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8C15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Table 1.</w:t>
      </w:r>
    </w:p>
    <w:tbl>
      <w:tblPr>
        <w:tblW w:w="9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2"/>
        <w:gridCol w:w="643"/>
        <w:gridCol w:w="2410"/>
        <w:gridCol w:w="1842"/>
        <w:gridCol w:w="1224"/>
        <w:gridCol w:w="1432"/>
        <w:gridCol w:w="896"/>
      </w:tblGrid>
      <w:tr w:rsidR="00D6230C" w14:paraId="54B9AFAB" w14:textId="77777777" w:rsidTr="005C6EA0">
        <w:trPr>
          <w:trHeight w:val="242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3B255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grou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D4343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A601E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Δ Gastrin (mean ± 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645A0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Δ FSSG (mean ± SD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9E62A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GI_bleed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FA755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other_bleed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34C10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deaths</w:t>
            </w:r>
          </w:p>
        </w:tc>
      </w:tr>
      <w:tr w:rsidR="00D6230C" w:rsidRPr="005C6EA0" w14:paraId="275E2D4E" w14:textId="77777777" w:rsidTr="005C6EA0">
        <w:trPr>
          <w:trHeight w:val="242"/>
        </w:trPr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951340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Antiplatelet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10802D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1216D8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37.3 ± 210.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02FD70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-3.1 ± 5.9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C18887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9F9E86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9161B5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6230C" w:rsidRPr="005C6EA0" w14:paraId="44340B16" w14:textId="77777777" w:rsidTr="003B28F5">
        <w:trPr>
          <w:trHeight w:val="242"/>
        </w:trPr>
        <w:tc>
          <w:tcPr>
            <w:tcW w:w="1342" w:type="dxa"/>
            <w:noWrap/>
            <w:vAlign w:val="bottom"/>
            <w:hideMark/>
          </w:tcPr>
          <w:p w14:paraId="62FCC6ED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NOAC</w:t>
            </w:r>
          </w:p>
        </w:tc>
        <w:tc>
          <w:tcPr>
            <w:tcW w:w="643" w:type="dxa"/>
            <w:noWrap/>
            <w:vAlign w:val="bottom"/>
            <w:hideMark/>
          </w:tcPr>
          <w:p w14:paraId="166857C7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67</w:t>
            </w:r>
          </w:p>
        </w:tc>
        <w:tc>
          <w:tcPr>
            <w:tcW w:w="2410" w:type="dxa"/>
            <w:noWrap/>
            <w:vAlign w:val="bottom"/>
            <w:hideMark/>
          </w:tcPr>
          <w:p w14:paraId="3BFC336D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2.6 ± 247.3</w:t>
            </w:r>
          </w:p>
        </w:tc>
        <w:tc>
          <w:tcPr>
            <w:tcW w:w="1842" w:type="dxa"/>
            <w:noWrap/>
            <w:vAlign w:val="bottom"/>
            <w:hideMark/>
          </w:tcPr>
          <w:p w14:paraId="554DB709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-1.1 ± 5.6</w:t>
            </w:r>
          </w:p>
        </w:tc>
        <w:tc>
          <w:tcPr>
            <w:tcW w:w="1224" w:type="dxa"/>
            <w:noWrap/>
            <w:vAlign w:val="bottom"/>
            <w:hideMark/>
          </w:tcPr>
          <w:p w14:paraId="2173B754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432" w:type="dxa"/>
            <w:noWrap/>
            <w:vAlign w:val="bottom"/>
            <w:hideMark/>
          </w:tcPr>
          <w:p w14:paraId="6F4CC9EF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896" w:type="dxa"/>
            <w:noWrap/>
            <w:vAlign w:val="bottom"/>
            <w:hideMark/>
          </w:tcPr>
          <w:p w14:paraId="6FEBCD68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6230C" w:rsidRPr="005C6EA0" w14:paraId="5139D059" w14:textId="77777777" w:rsidTr="005C6EA0">
        <w:trPr>
          <w:trHeight w:val="242"/>
        </w:trPr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9A3205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Warfarin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7DBA4B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6085DE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94.0 ± 162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FC7F72" w14:textId="77777777" w:rsidR="00D6230C" w:rsidRPr="005C6EA0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-2.5 ± 5.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B22489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3079BC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BACC3C" w14:textId="77777777" w:rsidR="00D6230C" w:rsidRPr="005C6EA0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C6E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</w:tbl>
    <w:p w14:paraId="31FAB9CE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AB6D4A5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Subgroup analysis according to antithrombotic regimen (antiplatelet, NOAC, warfarin): changes (Δ) in fasting serum gastrin and FSSG total score from baseline to follow-up, and bleeding events and deaths. Values are presented as mean ± SD or number (%). Δ denotes post minus baseline.</w:t>
      </w:r>
    </w:p>
    <w:p w14:paraId="5308C2B7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Table 2.</w:t>
      </w:r>
    </w:p>
    <w:tbl>
      <w:tblPr>
        <w:tblW w:w="10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8"/>
        <w:gridCol w:w="558"/>
        <w:gridCol w:w="1756"/>
        <w:gridCol w:w="1517"/>
        <w:gridCol w:w="1438"/>
        <w:gridCol w:w="1856"/>
        <w:gridCol w:w="1597"/>
      </w:tblGrid>
      <w:tr w:rsidR="00D6230C" w14:paraId="6AF9536F" w14:textId="77777777" w:rsidTr="00D6230C">
        <w:trPr>
          <w:trHeight w:val="99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2BB3A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Age grou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56441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3F6B2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Δ Gastrin (mean ± SD,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p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/mL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BBF6A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Δ FSSG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B1A8E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GI bleeding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67347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Other </w:t>
            </w:r>
            <w:proofErr w:type="gram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leeding  (</w:t>
            </w:r>
            <w:proofErr w:type="gram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165C0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Deaths n (%)</w:t>
            </w:r>
          </w:p>
        </w:tc>
      </w:tr>
      <w:tr w:rsidR="00D6230C" w14:paraId="44853A9D" w14:textId="77777777" w:rsidTr="00D6230C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2BD9C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&lt;70 yr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10647" w14:textId="77777777" w:rsidR="00D6230C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5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CAAE55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+64.3 ± 189.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8EB2DE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–0.8 ± 5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70CD22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 (0.0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A6D11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 (2.6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6E53E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 (0.0%)</w:t>
            </w:r>
          </w:p>
        </w:tc>
      </w:tr>
      <w:tr w:rsidR="00D6230C" w14:paraId="7CB47616" w14:textId="77777777" w:rsidTr="00D6230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670A0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≥70 y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B90ED" w14:textId="77777777" w:rsidR="00D6230C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3B607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+118.4 ± 271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B13E5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–1.5 ± 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6FA80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 (0.8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4F731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7 (2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BBB7E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 (0.0%)</w:t>
            </w:r>
          </w:p>
        </w:tc>
      </w:tr>
    </w:tbl>
    <w:p w14:paraId="3223155E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06F775DE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Subgroup analysis by age (&lt;70 years vs. ≥70 years): changes (Δ) in fasting serum gastrin and FSSG total score from baseline to follow-up, and bleeding events and deaths. Values are presented as mean ± SD or number (%). Δ denotes post minus baseline.</w:t>
      </w:r>
    </w:p>
    <w:p w14:paraId="5E717A65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Table 3.</w:t>
      </w:r>
    </w:p>
    <w:tbl>
      <w:tblPr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6"/>
        <w:gridCol w:w="1000"/>
        <w:gridCol w:w="1076"/>
        <w:gridCol w:w="1049"/>
        <w:gridCol w:w="1145"/>
        <w:gridCol w:w="1076"/>
        <w:gridCol w:w="929"/>
        <w:gridCol w:w="959"/>
      </w:tblGrid>
      <w:tr w:rsidR="00D6230C" w14:paraId="396A0D62" w14:textId="77777777" w:rsidTr="00D6230C">
        <w:trPr>
          <w:trHeight w:val="13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17019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GI m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64F25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6ECAC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Baseline Gastr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>(Mean ± SD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25F19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 xml:space="preserve">Post Gastr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>(Mean ± SD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7090A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>p (Gastri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29EFF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Baseline FSSG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>(Mean ± SD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A78B9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 xml:space="preserve">Post FSSG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>(Mean ± SD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6341D" w14:textId="77777777" w:rsidR="00D6230C" w:rsidRDefault="00D6230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lastRenderedPageBreak/>
              <w:t>p (FSSG)</w:t>
            </w:r>
          </w:p>
        </w:tc>
      </w:tr>
      <w:tr w:rsidR="00D6230C" w14:paraId="034C6881" w14:textId="77777777" w:rsidTr="00D6230C">
        <w:trPr>
          <w:trHeight w:val="660"/>
        </w:trPr>
        <w:tc>
          <w:tcPr>
            <w:tcW w:w="1080" w:type="dxa"/>
            <w:vAlign w:val="center"/>
            <w:hideMark/>
          </w:tcPr>
          <w:p w14:paraId="34904211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 (No)</w:t>
            </w:r>
          </w:p>
        </w:tc>
        <w:tc>
          <w:tcPr>
            <w:tcW w:w="1080" w:type="dxa"/>
            <w:vAlign w:val="center"/>
            <w:hideMark/>
          </w:tcPr>
          <w:p w14:paraId="1D435B5F" w14:textId="77777777" w:rsidR="00D6230C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42</w:t>
            </w:r>
          </w:p>
        </w:tc>
        <w:tc>
          <w:tcPr>
            <w:tcW w:w="1080" w:type="dxa"/>
            <w:vAlign w:val="center"/>
            <w:hideMark/>
          </w:tcPr>
          <w:p w14:paraId="3C151325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07.46 ± 259.12</w:t>
            </w:r>
          </w:p>
        </w:tc>
        <w:tc>
          <w:tcPr>
            <w:tcW w:w="1060" w:type="dxa"/>
            <w:vAlign w:val="center"/>
            <w:hideMark/>
          </w:tcPr>
          <w:p w14:paraId="0F8C3ECC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45.25 ± 234.68</w:t>
            </w:r>
          </w:p>
        </w:tc>
        <w:tc>
          <w:tcPr>
            <w:tcW w:w="1060" w:type="dxa"/>
            <w:vAlign w:val="center"/>
            <w:hideMark/>
          </w:tcPr>
          <w:p w14:paraId="1251CF1C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&lt;0.001</w:t>
            </w:r>
          </w:p>
        </w:tc>
        <w:tc>
          <w:tcPr>
            <w:tcW w:w="1080" w:type="dxa"/>
            <w:vAlign w:val="center"/>
            <w:hideMark/>
          </w:tcPr>
          <w:p w14:paraId="67832515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6.11 ± 5.30</w:t>
            </w:r>
          </w:p>
        </w:tc>
        <w:tc>
          <w:tcPr>
            <w:tcW w:w="940" w:type="dxa"/>
            <w:vAlign w:val="center"/>
            <w:hideMark/>
          </w:tcPr>
          <w:p w14:paraId="2D329483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4.20 ± 5.58</w:t>
            </w:r>
          </w:p>
        </w:tc>
        <w:tc>
          <w:tcPr>
            <w:tcW w:w="880" w:type="dxa"/>
            <w:vAlign w:val="center"/>
            <w:hideMark/>
          </w:tcPr>
          <w:p w14:paraId="08781F10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&lt;0.001</w:t>
            </w:r>
          </w:p>
        </w:tc>
      </w:tr>
      <w:tr w:rsidR="00D6230C" w14:paraId="38B6F5CB" w14:textId="77777777" w:rsidTr="00D6230C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1DF7A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 (Ye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71128" w14:textId="77777777" w:rsidR="00D6230C" w:rsidRDefault="00D6230C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A011A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76.29 ± 176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9068E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51.25 ± 196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D53B2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0B2E6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6.36 ± 4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BF639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5.51 ± 6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1CC49" w14:textId="77777777" w:rsidR="00D6230C" w:rsidRDefault="00D6230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&lt;0.01</w:t>
            </w:r>
          </w:p>
        </w:tc>
      </w:tr>
    </w:tbl>
    <w:p w14:paraId="5E004E73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CCE8C96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Subgroup analysis according to baseline GI medication use (GI med = 0, no; GI med = 1, yes): baseline and post-treatment fasting serum gastrin and FSSG total score, with within-group P values from paired t-tests. Values are presented as mean ± SD.</w:t>
      </w:r>
    </w:p>
    <w:p w14:paraId="2AF4252B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Abbreviations: FSSG, Frequency Scale for the Symptoms of GERD; NOAC, non-vitamin K antagonist oral anticoagulant; GI, gastrointestinal.</w:t>
      </w:r>
    </w:p>
    <w:p w14:paraId="7342B1D1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60AC9EE7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Hlk212061328"/>
      <w:r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lastRenderedPageBreak/>
        <w:t>Supplementary Figure 1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</w:p>
    <w:p w14:paraId="5958E70C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C20AF5A" wp14:editId="1CF3E20B">
            <wp:extent cx="5038725" cy="295275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16DBA" w14:textId="77777777" w:rsidR="00041D81" w:rsidRDefault="00041D81" w:rsidP="00041D81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Changes in FSSG total score (ΔFSSG) according to antithrombotic regimen (antiplatelet, NOAC, warfarin). Box plots represent median, interquartile range, and outliers.</w:t>
      </w:r>
    </w:p>
    <w:p w14:paraId="7A05F987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5242B9D6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Supplementary Figure 2</w:t>
      </w:r>
      <w:r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64E02214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53338B60" wp14:editId="7B76B15F">
            <wp:extent cx="5038725" cy="28479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93A57" w14:textId="347FCF9B" w:rsidR="00041D81" w:rsidRDefault="00041D81" w:rsidP="00041D81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Subgroup analysis of </w:t>
      </w: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t>c</w:t>
      </w:r>
      <w:r>
        <w:rPr>
          <w:rFonts w:ascii="Times New Roman" w:eastAsia="맑은 고딕" w:hAnsi="Times New Roman" w:cs="Times New Roman"/>
          <w:sz w:val="24"/>
          <w:szCs w:val="24"/>
        </w:rPr>
        <w:t>hanges in FSSG total score (ΔFSSG) stratified by age (&lt;70 years vs. ≥70 years).</w:t>
      </w:r>
    </w:p>
    <w:p w14:paraId="14200987" w14:textId="77777777" w:rsidR="00041D81" w:rsidRDefault="00041D81" w:rsidP="00041D81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lastRenderedPageBreak/>
        <w:t>Box plots represent median, interquartile range, and outliers.</w:t>
      </w:r>
    </w:p>
    <w:p w14:paraId="578768AD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00C78A92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Supplementary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Figure 3. </w:t>
      </w:r>
    </w:p>
    <w:p w14:paraId="021BAEBA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137F7F01" wp14:editId="1D37F5A6">
            <wp:extent cx="5724525" cy="23526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맑은 고딕" w:hAnsi="Times New Roman" w:cs="Times New Roman"/>
          <w:sz w:val="24"/>
          <w:szCs w:val="24"/>
        </w:rPr>
        <w:t>Subgroup analysis of fasting serum gastrin (left) and FSSG total score (right) according to baseline GI medication use (GI med = 0, no; GI med = 1, yes). Bars represent mean ± SD.</w:t>
      </w:r>
    </w:p>
    <w:p w14:paraId="7B0AC513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FSSG, Frequency Scale for the Symptoms of GERD; GERD, gastroesophageal reflux disease; GI, gastrointestinal</w:t>
      </w:r>
    </w:p>
    <w:p w14:paraId="67375562" w14:textId="77777777" w:rsidR="00D6230C" w:rsidRDefault="00D6230C" w:rsidP="00D6230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50D37C46" w14:textId="77777777" w:rsidR="00D6230C" w:rsidRDefault="00D6230C" w:rsidP="00B65C56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br w:type="page"/>
      </w:r>
    </w:p>
    <w:p w14:paraId="5C5363F1" w14:textId="77777777" w:rsidR="00B65C56" w:rsidRDefault="00B65C56" w:rsidP="00B65C56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  <w:r w:rsidRPr="00723403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lastRenderedPageBreak/>
        <w:t>S</w:t>
      </w:r>
      <w:r w:rsidRPr="0072340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upplementary</w:t>
      </w:r>
      <w:bookmarkEnd w:id="0"/>
      <w:r w:rsidRPr="0072340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Figure </w:t>
      </w:r>
      <w:r w:rsidR="00D6230C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4</w:t>
      </w:r>
      <w:r w:rsidRPr="0072340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. </w:t>
      </w:r>
    </w:p>
    <w:p w14:paraId="062DFE94" w14:textId="77777777" w:rsidR="00B051CB" w:rsidRDefault="00B65C56">
      <w:r>
        <w:rPr>
          <w:rFonts w:ascii="Times New Roman" w:eastAsia="맑은 고딕" w:hAnsi="Times New Roman" w:cs="Times New Roman" w:hint="eastAsia"/>
          <w:b/>
          <w:noProof/>
          <w:sz w:val="24"/>
          <w:szCs w:val="24"/>
          <w:lang w:eastAsia="ko-KR"/>
        </w:rPr>
        <w:drawing>
          <wp:inline distT="0" distB="0" distL="0" distR="0" wp14:anchorId="290372C1" wp14:editId="04562684">
            <wp:extent cx="4714875" cy="4714875"/>
            <wp:effectExtent l="0" t="0" r="9525" b="952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tGPT Image 2025년 10월 22일 오후 04_17_4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C2811" w14:textId="77777777" w:rsidR="00B65C56" w:rsidRPr="00723403" w:rsidRDefault="00B65C56" w:rsidP="00B65C56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723403">
        <w:rPr>
          <w:rFonts w:ascii="Times New Roman" w:eastAsia="맑은 고딕" w:hAnsi="Times New Roman" w:cs="Times New Roman"/>
          <w:sz w:val="24"/>
          <w:szCs w:val="24"/>
          <w:lang w:eastAsia="ko-KR"/>
        </w:rPr>
        <w:t>Schematic illustration of the biological response to acid suppression. Reduced gastric acid secretion stimulates G-cell activity, resulting in increased gastrin release, enterochromaffin-like (ECL) cell hypertrophy, and feedback regulation that maintains gastrin within the physiological range.</w:t>
      </w:r>
    </w:p>
    <w:p w14:paraId="74E9E5C5" w14:textId="77777777" w:rsidR="00B65C56" w:rsidRDefault="00B65C56"/>
    <w:sectPr w:rsidR="00B65C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BB779" w14:textId="77777777" w:rsidR="00661816" w:rsidRDefault="00661816" w:rsidP="002F2464">
      <w:pPr>
        <w:spacing w:after="0" w:line="240" w:lineRule="auto"/>
      </w:pPr>
      <w:r>
        <w:separator/>
      </w:r>
    </w:p>
  </w:endnote>
  <w:endnote w:type="continuationSeparator" w:id="0">
    <w:p w14:paraId="02C7C76B" w14:textId="77777777" w:rsidR="00661816" w:rsidRDefault="00661816" w:rsidP="002F2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E0417" w14:textId="77777777" w:rsidR="00661816" w:rsidRDefault="00661816" w:rsidP="002F2464">
      <w:pPr>
        <w:spacing w:after="0" w:line="240" w:lineRule="auto"/>
      </w:pPr>
      <w:r>
        <w:separator/>
      </w:r>
    </w:p>
  </w:footnote>
  <w:footnote w:type="continuationSeparator" w:id="0">
    <w:p w14:paraId="3F0F0781" w14:textId="77777777" w:rsidR="00661816" w:rsidRDefault="00661816" w:rsidP="002F2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56"/>
    <w:rsid w:val="00041D81"/>
    <w:rsid w:val="002F2464"/>
    <w:rsid w:val="003B28F5"/>
    <w:rsid w:val="00491F37"/>
    <w:rsid w:val="00540426"/>
    <w:rsid w:val="005C6EA0"/>
    <w:rsid w:val="00661816"/>
    <w:rsid w:val="00705311"/>
    <w:rsid w:val="00B051CB"/>
    <w:rsid w:val="00B65C56"/>
    <w:rsid w:val="00BC1890"/>
    <w:rsid w:val="00D6230C"/>
    <w:rsid w:val="00E53E8D"/>
    <w:rsid w:val="00E5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5E480D"/>
  <w15:chartTrackingRefBased/>
  <w15:docId w15:val="{1CF7A842-FABB-48FF-B69E-7C9436F1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C56"/>
    <w:pPr>
      <w:spacing w:line="360" w:lineRule="auto"/>
    </w:pPr>
    <w:rPr>
      <w:rFonts w:ascii="Calibri" w:eastAsia="Calibri" w:hAnsi="Calibri" w:cs="Calibri"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3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230C"/>
    <w:rPr>
      <w:rFonts w:ascii="Calibri" w:eastAsia="Calibri" w:hAnsi="Calibri" w:cs="Calibri"/>
      <w:kern w:val="0"/>
      <w:sz w:val="22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D623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230C"/>
    <w:rPr>
      <w:rFonts w:ascii="Calibri" w:eastAsia="Calibri" w:hAnsi="Calibri" w:cs="Calibri"/>
      <w:kern w:val="0"/>
      <w:sz w:val="2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8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1</Words>
  <Characters>2312</Characters>
  <Application>Microsoft Office Word</Application>
  <DocSecurity>0</DocSecurity>
  <Lines>154</Lines>
  <Paragraphs>1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Mi Hwang</dc:creator>
  <cp:keywords/>
  <dc:description/>
  <cp:lastModifiedBy>Youmi Hwang</cp:lastModifiedBy>
  <cp:revision>2</cp:revision>
  <dcterms:created xsi:type="dcterms:W3CDTF">2026-05-04T14:12:00Z</dcterms:created>
  <dcterms:modified xsi:type="dcterms:W3CDTF">2026-05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  <property fmtid="{D5CDD505-2E9C-101B-9397-08002B2CF9AE}" pid="5" name="GrammarlyDocumentId">
    <vt:lpwstr>915c17a5-3053-4210-a576-a2dd4c3daa4d</vt:lpwstr>
  </property>
</Properties>
</file>